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C11" w:rsidRPr="0029532A" w:rsidRDefault="00EC111F" w:rsidP="0029532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C111F">
        <w:rPr>
          <w:rFonts w:ascii="Times New Roman" w:hAnsi="Times New Roman"/>
          <w:sz w:val="24"/>
          <w:szCs w:val="24"/>
          <w:lang w:val="en-GB"/>
        </w:rPr>
        <w:t>S1 Table</w:t>
      </w:r>
      <w:r w:rsidR="00902C11" w:rsidRPr="00843BEF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29532A" w:rsidRPr="00843BEF">
        <w:rPr>
          <w:rFonts w:ascii="Times New Roman" w:hAnsi="Times New Roman"/>
          <w:sz w:val="24"/>
          <w:szCs w:val="24"/>
          <w:lang w:val="en-GB"/>
        </w:rPr>
        <w:t>Fractional Inhibitory Concentration Index</w:t>
      </w:r>
      <w:r w:rsidR="00902C11" w:rsidRPr="00843BEF">
        <w:rPr>
          <w:rFonts w:ascii="Times New Roman" w:hAnsi="Times New Roman"/>
          <w:sz w:val="24"/>
          <w:szCs w:val="24"/>
          <w:lang w:val="en-US"/>
        </w:rPr>
        <w:t xml:space="preserve"> values of three antifungal combinations for clinical isolates of </w:t>
      </w:r>
      <w:proofErr w:type="spellStart"/>
      <w:r w:rsidR="00902C11" w:rsidRPr="00843BEF">
        <w:rPr>
          <w:rFonts w:ascii="Times New Roman" w:hAnsi="Times New Roman"/>
          <w:i/>
          <w:sz w:val="24"/>
          <w:szCs w:val="24"/>
          <w:lang w:val="en-US"/>
        </w:rPr>
        <w:t>Fonsecaea</w:t>
      </w:r>
      <w:proofErr w:type="spellEnd"/>
      <w:r w:rsidR="00902C11" w:rsidRPr="00843BEF">
        <w:rPr>
          <w:rFonts w:ascii="Times New Roman" w:hAnsi="Times New Roman"/>
          <w:sz w:val="24"/>
          <w:szCs w:val="24"/>
          <w:lang w:val="en-US"/>
        </w:rPr>
        <w:t xml:space="preserve"> spp.</w:t>
      </w:r>
      <w:bookmarkStart w:id="0" w:name="_GoBack"/>
      <w:bookmarkEnd w:id="0"/>
    </w:p>
    <w:tbl>
      <w:tblPr>
        <w:tblpPr w:leftFromText="141" w:rightFromText="141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315"/>
        <w:gridCol w:w="779"/>
        <w:gridCol w:w="729"/>
        <w:gridCol w:w="1229"/>
        <w:gridCol w:w="1104"/>
        <w:gridCol w:w="697"/>
        <w:gridCol w:w="819"/>
        <w:gridCol w:w="1244"/>
        <w:gridCol w:w="1158"/>
        <w:gridCol w:w="723"/>
        <w:gridCol w:w="850"/>
        <w:gridCol w:w="1123"/>
        <w:gridCol w:w="1090"/>
      </w:tblGrid>
      <w:tr w:rsidR="0029532A" w:rsidRPr="00AA17A3" w:rsidTr="0029532A"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4F3FA5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4F3FA5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3FA5">
              <w:rPr>
                <w:rFonts w:ascii="Times New Roman" w:hAnsi="Times New Roman"/>
                <w:sz w:val="20"/>
                <w:szCs w:val="20"/>
                <w:lang w:val="en-US"/>
              </w:rPr>
              <w:t>MIC (µg/mL) of the following drugs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CI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 xml:space="preserve"> TRB/ITZ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4F3FA5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C</w:t>
            </w:r>
            <w:r w:rsidRPr="004F3FA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µg/mL) of the following drugs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CI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 xml:space="preserve"> 5FC/AMB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4F3FA5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C</w:t>
            </w:r>
            <w:r w:rsidRPr="004F3FA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µg/mL) of the following drugs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CI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 xml:space="preserve"> ITZ/CAS</w:t>
            </w:r>
          </w:p>
        </w:tc>
      </w:tr>
      <w:tr w:rsidR="0029532A" w:rsidRPr="00AA17A3" w:rsidTr="0029532A"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TRB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ITZ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TRB/ITZ</w:t>
            </w: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5FC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AMB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5FC/AMB</w:t>
            </w: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IT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CA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ITZ/CAS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32A" w:rsidRPr="00AA17A3" w:rsidTr="0029532A">
        <w:tc>
          <w:tcPr>
            <w:tcW w:w="1315" w:type="dxa"/>
            <w:tcBorders>
              <w:top w:val="single" w:sz="4" w:space="0" w:color="auto"/>
            </w:tcBorders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6751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6451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/1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≥16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/1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62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571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19889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6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543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5811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28479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≥16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2999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31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3420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6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781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4113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4242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4904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/0.2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≥16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color w:val="FF0000"/>
                <w:sz w:val="20"/>
                <w:szCs w:val="20"/>
              </w:rPr>
              <w:t>37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/1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5962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6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6134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≥16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color w:val="FF0000"/>
                <w:sz w:val="20"/>
                <w:szCs w:val="20"/>
              </w:rPr>
              <w:t>37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6831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color w:val="FF0000"/>
                <w:sz w:val="20"/>
                <w:szCs w:val="20"/>
              </w:rPr>
              <w:t>37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8437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8714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38833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1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9532A" w:rsidRPr="00AA17A3" w:rsidTr="0029532A">
        <w:tc>
          <w:tcPr>
            <w:tcW w:w="1315" w:type="dxa"/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1080</w:t>
            </w:r>
          </w:p>
        </w:tc>
        <w:tc>
          <w:tcPr>
            <w:tcW w:w="77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04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97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4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/2</w:t>
            </w:r>
          </w:p>
        </w:tc>
        <w:tc>
          <w:tcPr>
            <w:tcW w:w="1158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29532A" w:rsidRPr="00AA17A3" w:rsidTr="0029532A"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17A3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48262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/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6/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03125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17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/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BFBFBF"/>
          </w:tcPr>
          <w:p w:rsidR="0029532A" w:rsidRPr="00AA17A3" w:rsidRDefault="0029532A" w:rsidP="0029532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A17A3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</w:tbl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Pr="00F033D1" w:rsidRDefault="00902C11" w:rsidP="00902C1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02C11" w:rsidRDefault="00902C11" w:rsidP="00902C11">
      <w:pPr>
        <w:spacing w:after="0"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902C11" w:rsidRDefault="00902C11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902C11" w:rsidRDefault="00902C11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29532A" w:rsidRDefault="0029532A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29532A" w:rsidRDefault="0029532A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29532A" w:rsidRDefault="0029532A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29532A" w:rsidRDefault="0029532A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902C11" w:rsidRDefault="00902C11" w:rsidP="00902C1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B01D53">
        <w:rPr>
          <w:rFonts w:ascii="Times New Roman" w:hAnsi="Times New Roman"/>
          <w:sz w:val="18"/>
          <w:szCs w:val="18"/>
          <w:lang w:val="en-US"/>
        </w:rPr>
        <w:t xml:space="preserve">TRB: terbinafine; ITZ: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itraconazole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 xml:space="preserve">; TRB/ITZ: terbinafine in combination with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itraconazole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>; 5</w:t>
      </w:r>
      <w:r>
        <w:rPr>
          <w:rFonts w:ascii="Times New Roman" w:hAnsi="Times New Roman"/>
          <w:sz w:val="18"/>
          <w:szCs w:val="18"/>
          <w:lang w:val="en-US"/>
        </w:rPr>
        <w:t>-</w:t>
      </w:r>
      <w:r w:rsidRPr="00B01D53">
        <w:rPr>
          <w:rFonts w:ascii="Times New Roman" w:hAnsi="Times New Roman"/>
          <w:sz w:val="18"/>
          <w:szCs w:val="18"/>
          <w:lang w:val="en-US"/>
        </w:rPr>
        <w:t xml:space="preserve">FC: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flucytosine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>; AMB: amphotericin B; 5</w:t>
      </w:r>
      <w:r>
        <w:rPr>
          <w:rFonts w:ascii="Times New Roman" w:hAnsi="Times New Roman"/>
          <w:sz w:val="18"/>
          <w:szCs w:val="18"/>
          <w:lang w:val="en-US"/>
        </w:rPr>
        <w:t>-</w:t>
      </w:r>
      <w:r w:rsidRPr="00B01D53">
        <w:rPr>
          <w:rFonts w:ascii="Times New Roman" w:hAnsi="Times New Roman"/>
          <w:sz w:val="18"/>
          <w:szCs w:val="18"/>
          <w:lang w:val="en-US"/>
        </w:rPr>
        <w:t xml:space="preserve">FC/AMB: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flucytosine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 xml:space="preserve"> in combination with amphotericin B; CAS: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caspofungin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 xml:space="preserve">; ITZ/CAS: </w:t>
      </w:r>
      <w:proofErr w:type="spellStart"/>
      <w:r w:rsidRPr="00B01D53">
        <w:rPr>
          <w:rFonts w:ascii="Times New Roman" w:hAnsi="Times New Roman"/>
          <w:sz w:val="18"/>
          <w:szCs w:val="18"/>
          <w:lang w:val="en-US"/>
        </w:rPr>
        <w:t>itraconazole</w:t>
      </w:r>
      <w:proofErr w:type="spellEnd"/>
      <w:r w:rsidRPr="00B01D53">
        <w:rPr>
          <w:rFonts w:ascii="Times New Roman" w:hAnsi="Times New Roman"/>
          <w:sz w:val="18"/>
          <w:szCs w:val="18"/>
          <w:lang w:val="en-US"/>
        </w:rPr>
        <w:t xml:space="preserve"> in combination with caspofungin.*16 mg/L for those with MIC &gt;8 mg/L was considered in the FICI calculation.</w:t>
      </w:r>
    </w:p>
    <w:p w:rsidR="00A96E4C" w:rsidRPr="00902C11" w:rsidRDefault="00EC111F">
      <w:pPr>
        <w:rPr>
          <w:lang w:val="en-US"/>
        </w:rPr>
      </w:pPr>
    </w:p>
    <w:sectPr w:rsidR="00A96E4C" w:rsidRPr="00902C11" w:rsidSect="00902C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C11"/>
    <w:rsid w:val="0029532A"/>
    <w:rsid w:val="004F3FA5"/>
    <w:rsid w:val="00691792"/>
    <w:rsid w:val="00843BEF"/>
    <w:rsid w:val="00902C11"/>
    <w:rsid w:val="00D506A5"/>
    <w:rsid w:val="00DC7FC6"/>
    <w:rsid w:val="00EC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51BBE-C9FB-4629-A42F-34CD5B41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C11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5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Alves Coelho</dc:creator>
  <cp:keywords/>
  <dc:description/>
  <cp:lastModifiedBy>Rowena Alves Coelho</cp:lastModifiedBy>
  <cp:revision>5</cp:revision>
  <dcterms:created xsi:type="dcterms:W3CDTF">2018-06-26T16:32:00Z</dcterms:created>
  <dcterms:modified xsi:type="dcterms:W3CDTF">2018-07-02T12:48:00Z</dcterms:modified>
</cp:coreProperties>
</file>